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3A20" w:rsidRDefault="00483A20" w:rsidP="00483A20">
      <w:pPr>
        <w:spacing w:after="0" w:line="240" w:lineRule="auto"/>
        <w:contextualSpacing/>
        <w:outlineLvl w:val="0"/>
        <w:rPr>
          <w:rFonts w:ascii="Arial" w:eastAsia="Calibri" w:hAnsi="Arial" w:cs="Times New Roman"/>
          <w:b/>
          <w:bCs/>
          <w:sz w:val="20"/>
          <w:szCs w:val="20"/>
        </w:rPr>
      </w:pPr>
      <w:proofErr w:type="gramStart"/>
      <w:r w:rsidRPr="00483A20">
        <w:rPr>
          <w:rFonts w:ascii="Arial" w:eastAsia="Times New Roman" w:hAnsi="Arial" w:cs="Arial"/>
          <w:b/>
          <w:bCs/>
          <w:sz w:val="28"/>
          <w:szCs w:val="28"/>
        </w:rPr>
        <w:t>Additional file 1.</w:t>
      </w:r>
      <w:proofErr w:type="gramEnd"/>
      <w:r w:rsidRPr="00483A20">
        <w:rPr>
          <w:rFonts w:ascii="Arial" w:eastAsia="Times New Roman" w:hAnsi="Arial" w:cs="Arial"/>
          <w:b/>
          <w:bCs/>
          <w:sz w:val="28"/>
          <w:szCs w:val="28"/>
        </w:rPr>
        <w:t xml:space="preserve"> </w:t>
      </w:r>
      <w:r w:rsidRPr="00483A20">
        <w:rPr>
          <w:rFonts w:ascii="Arial" w:eastAsia="Calibri" w:hAnsi="Arial" w:cs="Times New Roman"/>
          <w:b/>
          <w:bCs/>
          <w:sz w:val="20"/>
          <w:szCs w:val="20"/>
        </w:rPr>
        <w:t>Descriptive characteristics of the studies with a regime approach</w:t>
      </w:r>
      <w:r>
        <w:rPr>
          <w:rFonts w:ascii="Arial" w:eastAsia="Calibri" w:hAnsi="Arial" w:cs="Times New Roman"/>
          <w:b/>
          <w:bCs/>
          <w:sz w:val="20"/>
          <w:szCs w:val="20"/>
        </w:rPr>
        <w:t>,</w:t>
      </w:r>
      <w:r w:rsidRPr="00483A20">
        <w:rPr>
          <w:rFonts w:ascii="Arial" w:eastAsia="Calibri" w:hAnsi="Arial" w:cs="Times New Roman"/>
          <w:b/>
          <w:bCs/>
          <w:sz w:val="20"/>
          <w:szCs w:val="20"/>
        </w:rPr>
        <w:t xml:space="preserve"> n=34.</w:t>
      </w:r>
    </w:p>
    <w:p w:rsidR="007802F7" w:rsidRPr="00483A20" w:rsidRDefault="007802F7" w:rsidP="00483A20">
      <w:pPr>
        <w:spacing w:after="0" w:line="240" w:lineRule="auto"/>
        <w:contextualSpacing/>
        <w:outlineLvl w:val="0"/>
        <w:rPr>
          <w:rFonts w:ascii="Arial" w:eastAsia="Calibri" w:hAnsi="Arial" w:cs="Times New Roman"/>
          <w:b/>
          <w:bCs/>
          <w:sz w:val="20"/>
          <w:szCs w:val="20"/>
        </w:rPr>
      </w:pPr>
      <w:bookmarkStart w:id="0" w:name="_GoBack"/>
      <w:bookmarkEnd w:id="0"/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851"/>
        <w:gridCol w:w="6628"/>
      </w:tblGrid>
      <w:tr w:rsidR="006D4511" w:rsidRPr="00483A20" w:rsidTr="006D4511">
        <w:trPr>
          <w:trHeight w:val="232"/>
        </w:trPr>
        <w:tc>
          <w:tcPr>
            <w:tcW w:w="1809" w:type="dxa"/>
            <w:shd w:val="clear" w:color="auto" w:fill="auto"/>
          </w:tcPr>
          <w:p w:rsidR="006D4511" w:rsidRPr="00221A95" w:rsidRDefault="006D4511" w:rsidP="006D4511">
            <w:pPr>
              <w:spacing w:after="0" w:line="240" w:lineRule="auto"/>
              <w:rPr>
                <w:rFonts w:eastAsia="Calibri"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Descriptive measure</w:t>
            </w:r>
          </w:p>
        </w:tc>
        <w:tc>
          <w:tcPr>
            <w:tcW w:w="851" w:type="dxa"/>
            <w:shd w:val="clear" w:color="auto" w:fill="auto"/>
          </w:tcPr>
          <w:p w:rsidR="006D4511" w:rsidRPr="00221A95" w:rsidRDefault="006D4511" w:rsidP="006D4511">
            <w:pPr>
              <w:spacing w:after="0" w:line="240" w:lineRule="auto"/>
              <w:rPr>
                <w:rFonts w:eastAsia="Calibri"/>
                <w:b/>
                <w:sz w:val="16"/>
                <w:szCs w:val="16"/>
              </w:rPr>
            </w:pPr>
            <w:proofErr w:type="gramStart"/>
            <w:r w:rsidRPr="00221A95">
              <w:rPr>
                <w:rFonts w:eastAsia="Calibri"/>
                <w:b/>
                <w:sz w:val="16"/>
                <w:szCs w:val="16"/>
              </w:rPr>
              <w:t>n</w:t>
            </w:r>
            <w:proofErr w:type="gramEnd"/>
            <w:r w:rsidRPr="00221A95">
              <w:rPr>
                <w:rFonts w:eastAsia="Calibri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6628" w:type="dxa"/>
            <w:shd w:val="clear" w:color="auto" w:fill="auto"/>
          </w:tcPr>
          <w:p w:rsidR="006D4511" w:rsidRPr="008F62C8" w:rsidRDefault="006D4511" w:rsidP="006D4511">
            <w:pPr>
              <w:spacing w:after="0" w:line="240" w:lineRule="auto"/>
              <w:rPr>
                <w:rFonts w:eastAsia="Calibri"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Author</w:t>
            </w:r>
            <w:r w:rsidRPr="008F62C8">
              <w:rPr>
                <w:rFonts w:eastAsia="Calibri"/>
                <w:b/>
                <w:sz w:val="16"/>
                <w:szCs w:val="16"/>
              </w:rPr>
              <w:t xml:space="preserve"> </w:t>
            </w:r>
            <w:r>
              <w:rPr>
                <w:rFonts w:eastAsia="Calibri"/>
                <w:b/>
                <w:sz w:val="16"/>
                <w:szCs w:val="16"/>
              </w:rPr>
              <w:t>(health inequality perspective = *)</w:t>
            </w:r>
          </w:p>
        </w:tc>
      </w:tr>
      <w:tr w:rsidR="0034307D" w:rsidRPr="00483A20" w:rsidTr="005A507D">
        <w:tc>
          <w:tcPr>
            <w:tcW w:w="1809" w:type="dxa"/>
            <w:shd w:val="clear" w:color="auto" w:fill="auto"/>
          </w:tcPr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Year of publication</w:t>
            </w:r>
          </w:p>
          <w:p w:rsidR="0034307D" w:rsidRPr="00483A20" w:rsidRDefault="0034307D" w:rsidP="00483A20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2005</w:t>
            </w:r>
          </w:p>
          <w:p w:rsidR="0034307D" w:rsidRPr="00483A20" w:rsidRDefault="0034307D" w:rsidP="00483A20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2006</w:t>
            </w:r>
          </w:p>
          <w:p w:rsidR="0034307D" w:rsidRPr="00483A20" w:rsidRDefault="0034307D" w:rsidP="00483A20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2007</w:t>
            </w:r>
          </w:p>
          <w:p w:rsidR="0034307D" w:rsidRPr="00483A20" w:rsidRDefault="0034307D" w:rsidP="00483A20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2008</w:t>
            </w:r>
          </w:p>
          <w:p w:rsidR="0034307D" w:rsidRPr="00483A20" w:rsidRDefault="0034307D" w:rsidP="00483A20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2009</w:t>
            </w:r>
          </w:p>
          <w:p w:rsidR="0034307D" w:rsidRPr="00483A20" w:rsidRDefault="0034307D" w:rsidP="00483A20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2010</w:t>
            </w:r>
          </w:p>
          <w:p w:rsidR="0034307D" w:rsidRPr="00483A20" w:rsidRDefault="0034307D" w:rsidP="00483A20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2011</w:t>
            </w:r>
          </w:p>
          <w:p w:rsidR="0034307D" w:rsidRPr="00483A20" w:rsidRDefault="0034307D" w:rsidP="00483A20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2012</w:t>
            </w:r>
          </w:p>
          <w:p w:rsidR="0034307D" w:rsidRPr="00483A20" w:rsidRDefault="0034307D" w:rsidP="00483A20">
            <w:pPr>
              <w:spacing w:after="0" w:line="240" w:lineRule="auto"/>
              <w:ind w:left="720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34307D" w:rsidRPr="00483A20" w:rsidRDefault="0034307D" w:rsidP="00483A20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2013 </w:t>
            </w:r>
          </w:p>
        </w:tc>
        <w:tc>
          <w:tcPr>
            <w:tcW w:w="851" w:type="dxa"/>
            <w:shd w:val="clear" w:color="auto" w:fill="auto"/>
          </w:tcPr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1 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3 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4 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4 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6 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6 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2 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7 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1 </w:t>
            </w:r>
          </w:p>
        </w:tc>
        <w:tc>
          <w:tcPr>
            <w:tcW w:w="6628" w:type="dxa"/>
            <w:shd w:val="clear" w:color="auto" w:fill="auto"/>
          </w:tcPr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</w:p>
          <w:p w:rsidR="0034307D" w:rsidRPr="00483A20" w:rsidRDefault="006D4511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Kunst</w:t>
            </w:r>
            <w:proofErr w:type="spellEnd"/>
            <w:r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*</w:t>
            </w:r>
          </w:p>
          <w:p w:rsidR="006D4511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Bambra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,</w:t>
            </w:r>
            <w:r w:rsidR="006D4511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Navarro et al*, </w:t>
            </w:r>
            <w:proofErr w:type="spellStart"/>
            <w:r w:rsidR="006D4511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Zamvbon</w:t>
            </w:r>
            <w:proofErr w:type="spellEnd"/>
            <w:r w:rsidR="006D4511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*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Chung &amp;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Muntaner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Olafs</w:t>
            </w:r>
            <w:r w:rsidR="006D4511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dottir</w:t>
            </w:r>
            <w:proofErr w:type="spellEnd"/>
            <w:r w:rsidR="006D4511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*, Olsen &amp; Dahl, </w:t>
            </w:r>
            <w:proofErr w:type="spellStart"/>
            <w:r w:rsidR="006D4511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Rostila</w:t>
            </w:r>
            <w:proofErr w:type="spellEnd"/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Eikemo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*</w:t>
            </w:r>
            <w:r w:rsidR="006D4511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x2, </w:t>
            </w:r>
            <w:proofErr w:type="spellStart"/>
            <w:r w:rsidR="006D4511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Eikemo</w:t>
            </w:r>
            <w:proofErr w:type="spellEnd"/>
            <w:r w:rsidR="006D4511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, </w:t>
            </w:r>
            <w:proofErr w:type="spellStart"/>
            <w:r w:rsidR="006D4511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Espelt</w:t>
            </w:r>
            <w:proofErr w:type="spellEnd"/>
            <w:r w:rsidR="006D4511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*</w:t>
            </w:r>
          </w:p>
          <w:p w:rsidR="006D4511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Avendano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*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Bambra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&amp;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Eikemo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*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Bambra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*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Borrell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*</w:t>
            </w:r>
            <w:r w:rsidR="006D4511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, Sanders et al*, </w:t>
            </w:r>
            <w:proofErr w:type="spellStart"/>
            <w:r w:rsidR="006D4511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Sekine</w:t>
            </w:r>
            <w:proofErr w:type="spellEnd"/>
            <w:r w:rsidR="006D4511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*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Bambra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*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Dragano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, Esser &amp; Palme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Granados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Hui</w:t>
            </w:r>
            <w:r w:rsidR="006D4511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jts</w:t>
            </w:r>
            <w:proofErr w:type="spellEnd"/>
            <w:r w:rsidR="006D4511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, Kangas, Karim et al</w:t>
            </w:r>
          </w:p>
          <w:p w:rsidR="0034307D" w:rsidRPr="00483A20" w:rsidRDefault="006D4511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Hoffmann*, </w:t>
            </w: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Sacker</w:t>
            </w:r>
            <w:proofErr w:type="spellEnd"/>
            <w:r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*</w:t>
            </w:r>
          </w:p>
          <w:p w:rsidR="006D4511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Chuang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Deeming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&amp; Hayes, Harding et al*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Ploubidis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*, Raphael, Ric</w:t>
            </w:r>
            <w:r w:rsidR="006D4511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hter et al*, van </w:t>
            </w:r>
            <w:proofErr w:type="spellStart"/>
            <w:r w:rsidR="006D4511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der</w:t>
            </w:r>
            <w:proofErr w:type="spellEnd"/>
            <w:r w:rsidR="006D4511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="006D4511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Wel</w:t>
            </w:r>
            <w:proofErr w:type="spellEnd"/>
            <w:r w:rsidR="006D4511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*</w:t>
            </w:r>
          </w:p>
          <w:p w:rsidR="0034307D" w:rsidRPr="00483A20" w:rsidRDefault="006D4511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Popham</w:t>
            </w:r>
            <w:proofErr w:type="spellEnd"/>
            <w:r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*</w:t>
            </w:r>
          </w:p>
        </w:tc>
      </w:tr>
      <w:tr w:rsidR="0034307D" w:rsidRPr="00483A20" w:rsidTr="005A507D">
        <w:tc>
          <w:tcPr>
            <w:tcW w:w="1809" w:type="dxa"/>
            <w:shd w:val="clear" w:color="auto" w:fill="auto"/>
          </w:tcPr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Countries under study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1-10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11-20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21-30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31+ </w:t>
            </w:r>
          </w:p>
        </w:tc>
        <w:tc>
          <w:tcPr>
            <w:tcW w:w="851" w:type="dxa"/>
            <w:shd w:val="clear" w:color="auto" w:fill="auto"/>
          </w:tcPr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10 (9)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11(5)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9 (4)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4 (3)</w:t>
            </w:r>
          </w:p>
        </w:tc>
        <w:tc>
          <w:tcPr>
            <w:tcW w:w="6628" w:type="dxa"/>
            <w:shd w:val="clear" w:color="auto" w:fill="auto"/>
          </w:tcPr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34307D" w:rsidRPr="007802F7" w:rsidTr="005A507D">
        <w:trPr>
          <w:trHeight w:val="1875"/>
        </w:trPr>
        <w:tc>
          <w:tcPr>
            <w:tcW w:w="1809" w:type="dxa"/>
            <w:shd w:val="clear" w:color="auto" w:fill="auto"/>
          </w:tcPr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Articles using  health inequality approach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Health inequality measure </w:t>
            </w:r>
          </w:p>
          <w:p w:rsidR="0034307D" w:rsidRPr="00483A20" w:rsidRDefault="0034307D" w:rsidP="00483A20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Socioeconomic position/status/</w:t>
            </w:r>
          </w:p>
          <w:p w:rsidR="0034307D" w:rsidRPr="00483A20" w:rsidRDefault="0034307D" w:rsidP="00483A20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social class</w:t>
            </w:r>
          </w:p>
          <w:p w:rsidR="0034307D" w:rsidRPr="00483A20" w:rsidRDefault="0034307D" w:rsidP="00483A20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Education</w:t>
            </w:r>
          </w:p>
          <w:p w:rsidR="0034307D" w:rsidRPr="00483A20" w:rsidRDefault="0034307D" w:rsidP="00483A20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Income</w:t>
            </w:r>
          </w:p>
          <w:p w:rsidR="0034307D" w:rsidRPr="00483A20" w:rsidRDefault="0034307D" w:rsidP="00483A20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Employment status</w:t>
            </w:r>
          </w:p>
          <w:p w:rsidR="0034307D" w:rsidRPr="00483A20" w:rsidRDefault="0034307D" w:rsidP="00483A20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Popham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measure </w:t>
            </w:r>
          </w:p>
          <w:p w:rsidR="0034307D" w:rsidRPr="00483A20" w:rsidRDefault="0034307D" w:rsidP="00483A20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Gini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oefficient</w:t>
            </w:r>
          </w:p>
          <w:p w:rsidR="0034307D" w:rsidRPr="00483A20" w:rsidRDefault="0034307D" w:rsidP="00483A20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Income distribution (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Theil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index)</w:t>
            </w:r>
          </w:p>
        </w:tc>
        <w:tc>
          <w:tcPr>
            <w:tcW w:w="851" w:type="dxa"/>
            <w:shd w:val="clear" w:color="auto" w:fill="auto"/>
          </w:tcPr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21 (</w:t>
            </w:r>
            <w:proofErr w:type="gram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62%</w:t>
            </w:r>
            <w:proofErr w:type="gram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)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8 (</w:t>
            </w:r>
            <w:proofErr w:type="gram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38%</w:t>
            </w:r>
            <w:proofErr w:type="gram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) 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6 (</w:t>
            </w:r>
            <w:proofErr w:type="gram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29%</w:t>
            </w:r>
            <w:proofErr w:type="gram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) 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2 (</w:t>
            </w:r>
            <w:proofErr w:type="gram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10%</w:t>
            </w:r>
            <w:proofErr w:type="gram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)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2 (</w:t>
            </w:r>
            <w:proofErr w:type="gram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10%</w:t>
            </w:r>
            <w:proofErr w:type="gram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) 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1 (</w:t>
            </w:r>
            <w:proofErr w:type="gram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5%</w:t>
            </w:r>
            <w:proofErr w:type="gram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) 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1 (</w:t>
            </w:r>
            <w:proofErr w:type="gram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5%</w:t>
            </w:r>
            <w:proofErr w:type="gram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) 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1 (</w:t>
            </w:r>
            <w:proofErr w:type="gram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5%</w:t>
            </w:r>
            <w:proofErr w:type="gram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) </w:t>
            </w:r>
          </w:p>
        </w:tc>
        <w:tc>
          <w:tcPr>
            <w:tcW w:w="6628" w:type="dxa"/>
            <w:shd w:val="clear" w:color="auto" w:fill="auto"/>
          </w:tcPr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Espelt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, Hoffmann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Kunst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Olafsdottir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, Richter et al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Sacker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Sekine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Zambon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 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Avendano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Bambra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x2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Borrell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</w:t>
            </w:r>
            <w:r w:rsidR="006D4511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t al, </w:t>
            </w:r>
            <w:proofErr w:type="spellStart"/>
            <w:r w:rsidR="006D4511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Eikemo</w:t>
            </w:r>
            <w:proofErr w:type="spellEnd"/>
            <w:r w:rsidR="006D4511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, van </w:t>
            </w:r>
            <w:proofErr w:type="spellStart"/>
            <w:r w:rsidR="006D4511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der</w:t>
            </w:r>
            <w:proofErr w:type="spellEnd"/>
            <w:r w:rsidR="006D4511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="006D4511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Wel</w:t>
            </w:r>
            <w:proofErr w:type="spellEnd"/>
          </w:p>
          <w:p w:rsidR="0034307D" w:rsidRPr="00483A20" w:rsidRDefault="006D4511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Eikemo</w:t>
            </w:r>
            <w:proofErr w:type="spellEnd"/>
            <w:r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, Sanders et al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Bambra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&amp;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Eikemo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, Harding et al 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Popham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 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Ploubidis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</w:t>
            </w:r>
          </w:p>
          <w:p w:rsidR="0034307D" w:rsidRPr="00483A20" w:rsidRDefault="0034307D" w:rsidP="006D45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Navarro et al</w:t>
            </w:r>
          </w:p>
        </w:tc>
      </w:tr>
      <w:tr w:rsidR="0034307D" w:rsidRPr="00483A20" w:rsidTr="005A507D">
        <w:tc>
          <w:tcPr>
            <w:tcW w:w="1809" w:type="dxa"/>
            <w:shd w:val="clear" w:color="auto" w:fill="auto"/>
          </w:tcPr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Health outcomes</w:t>
            </w:r>
          </w:p>
          <w:p w:rsidR="0034307D" w:rsidRPr="00483A20" w:rsidRDefault="0034307D" w:rsidP="00483A20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Self-rated health</w:t>
            </w:r>
          </w:p>
          <w:p w:rsidR="0034307D" w:rsidRPr="00483A20" w:rsidRDefault="0034307D" w:rsidP="00483A20">
            <w:pPr>
              <w:spacing w:after="0" w:line="240" w:lineRule="auto"/>
              <w:ind w:left="720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34307D" w:rsidRPr="00483A20" w:rsidRDefault="0034307D" w:rsidP="00483A20">
            <w:pPr>
              <w:spacing w:after="0" w:line="240" w:lineRule="auto"/>
              <w:ind w:left="720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34307D" w:rsidRPr="00483A20" w:rsidRDefault="0034307D" w:rsidP="00483A20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Life expectancy</w:t>
            </w:r>
          </w:p>
          <w:p w:rsidR="0034307D" w:rsidRPr="00483A20" w:rsidRDefault="0034307D" w:rsidP="00483A20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Limiting longstanding illness/morbidity/</w:t>
            </w:r>
          </w:p>
          <w:p w:rsidR="0034307D" w:rsidRPr="00483A20" w:rsidRDefault="0034307D" w:rsidP="00483A20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disability</w:t>
            </w:r>
          </w:p>
          <w:p w:rsidR="0034307D" w:rsidRPr="00483A20" w:rsidRDefault="0034307D" w:rsidP="00483A20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Infant mortality</w:t>
            </w:r>
          </w:p>
          <w:p w:rsidR="0034307D" w:rsidRPr="00483A20" w:rsidRDefault="0034307D" w:rsidP="00483A20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Mortality rate</w:t>
            </w:r>
          </w:p>
          <w:p w:rsidR="0034307D" w:rsidRPr="00483A20" w:rsidRDefault="0034307D" w:rsidP="00483A20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Depression/depressive symptoms</w:t>
            </w:r>
          </w:p>
          <w:p w:rsidR="0034307D" w:rsidRPr="00483A20" w:rsidRDefault="0034307D" w:rsidP="00483A20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Low birth weight</w:t>
            </w:r>
          </w:p>
          <w:p w:rsidR="0034307D" w:rsidRPr="00483A20" w:rsidRDefault="0034307D" w:rsidP="00483A20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Change in life expectancy at birth</w:t>
            </w:r>
          </w:p>
          <w:p w:rsidR="0034307D" w:rsidRPr="00483A20" w:rsidRDefault="0034307D" w:rsidP="00483A20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≥1 chronic disease</w:t>
            </w:r>
          </w:p>
          <w:p w:rsidR="0034307D" w:rsidRPr="00483A20" w:rsidRDefault="0034307D" w:rsidP="00483A20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≥1 activity limitation</w:t>
            </w:r>
          </w:p>
          <w:p w:rsidR="0034307D" w:rsidRPr="00483A20" w:rsidRDefault="0034307D" w:rsidP="00483A20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Self-reported happiness</w:t>
            </w:r>
          </w:p>
          <w:p w:rsidR="0034307D" w:rsidRPr="00483A20" w:rsidRDefault="0034307D" w:rsidP="00483A20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Psychosocial quality of work</w:t>
            </w:r>
          </w:p>
          <w:p w:rsidR="0034307D" w:rsidRPr="00483A20" w:rsidRDefault="0034307D" w:rsidP="00483A20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Health complaints</w:t>
            </w:r>
          </w:p>
          <w:p w:rsidR="0034307D" w:rsidRPr="00483A20" w:rsidRDefault="0034307D" w:rsidP="00483A20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Oral health</w:t>
            </w:r>
          </w:p>
          <w:p w:rsidR="0034307D" w:rsidRPr="00483A20" w:rsidRDefault="0034307D" w:rsidP="00483A20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Physical and mental health  functioning</w:t>
            </w:r>
          </w:p>
          <w:p w:rsidR="0034307D" w:rsidRPr="00483A20" w:rsidRDefault="0034307D" w:rsidP="00483A20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General wellbeing</w:t>
            </w:r>
          </w:p>
          <w:p w:rsidR="0034307D" w:rsidRPr="00483A20" w:rsidRDefault="0034307D" w:rsidP="00483A20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Health behaviours</w:t>
            </w:r>
          </w:p>
          <w:p w:rsidR="0034307D" w:rsidRPr="00483A20" w:rsidRDefault="0034307D" w:rsidP="00483A20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Health symptom load</w:t>
            </w:r>
          </w:p>
          <w:p w:rsidR="0034307D" w:rsidRPr="00483A20" w:rsidRDefault="0034307D" w:rsidP="00483A20">
            <w:pPr>
              <w:spacing w:after="0" w:line="240" w:lineRule="auto"/>
              <w:ind w:left="720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34307D" w:rsidRPr="00483A20" w:rsidRDefault="0034307D" w:rsidP="00483A20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Health outcome</w:t>
            </w:r>
          </w:p>
          <w:p w:rsidR="0034307D" w:rsidRPr="00483A20" w:rsidRDefault="0034307D" w:rsidP="00483A20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Morbidity measure</w:t>
            </w:r>
          </w:p>
          <w:p w:rsidR="0034307D" w:rsidRPr="00483A20" w:rsidRDefault="0034307D" w:rsidP="00483A20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Mortality measure</w:t>
            </w:r>
          </w:p>
        </w:tc>
        <w:tc>
          <w:tcPr>
            <w:tcW w:w="851" w:type="dxa"/>
            <w:shd w:val="clear" w:color="auto" w:fill="auto"/>
          </w:tcPr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18 (</w:t>
            </w:r>
            <w:proofErr w:type="gram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53%</w:t>
            </w:r>
            <w:proofErr w:type="gram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) 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8 (</w:t>
            </w:r>
            <w:proofErr w:type="gram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24%</w:t>
            </w:r>
            <w:proofErr w:type="gram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) 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7 (</w:t>
            </w:r>
            <w:proofErr w:type="gram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21%</w:t>
            </w:r>
            <w:proofErr w:type="gram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) 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7 (</w:t>
            </w:r>
            <w:proofErr w:type="gram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21%</w:t>
            </w:r>
            <w:proofErr w:type="gram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) 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5 (</w:t>
            </w:r>
            <w:proofErr w:type="gram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15%</w:t>
            </w:r>
            <w:proofErr w:type="gram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)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1 (</w:t>
            </w:r>
            <w:proofErr w:type="gram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3%</w:t>
            </w:r>
            <w:proofErr w:type="gram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) 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1 (</w:t>
            </w:r>
            <w:proofErr w:type="gram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3%</w:t>
            </w:r>
            <w:proofErr w:type="gram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) 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1 (</w:t>
            </w:r>
            <w:proofErr w:type="gram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3%</w:t>
            </w:r>
            <w:proofErr w:type="gram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) 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1 (</w:t>
            </w:r>
            <w:proofErr w:type="gram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3%</w:t>
            </w:r>
            <w:proofErr w:type="gram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) 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1 (3%) 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1 (3%) 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1 (3%) 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1 (</w:t>
            </w:r>
            <w:proofErr w:type="gram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3%</w:t>
            </w:r>
            <w:proofErr w:type="gram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) 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1 (</w:t>
            </w:r>
            <w:proofErr w:type="gram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3%</w:t>
            </w:r>
            <w:proofErr w:type="gram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) 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1 (3%) 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1 (3%) 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1 (3%) 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1 (3%) 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628" w:type="dxa"/>
            <w:shd w:val="clear" w:color="auto" w:fill="auto"/>
          </w:tcPr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Avendano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*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Bambra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*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Bambra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*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Bambra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Eikemo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*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Borrell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*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Eikemo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*x2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Eikemo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Espelt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*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Huijts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Kunst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*, Olsen &amp; Dahl, 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Olafsdottir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*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Ploubidis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*, Richter et al*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Rostila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Sacker et al*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Zambon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*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Chuang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Granados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, Kangas*, Karim et al, Navarro et al*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P</w:t>
            </w:r>
            <w:r w:rsidR="006D4511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opham</w:t>
            </w:r>
            <w:proofErr w:type="spellEnd"/>
            <w:r w:rsidR="006D4511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*, Raphael, </w:t>
            </w:r>
            <w:proofErr w:type="spellStart"/>
            <w:r w:rsidR="006D4511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Rostila</w:t>
            </w:r>
            <w:proofErr w:type="spellEnd"/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Avendano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*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Bambra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*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Bambra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&amp;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Eikemo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*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Eikemo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*x2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Espelt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*, Van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der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Wel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*</w:t>
            </w:r>
          </w:p>
          <w:p w:rsidR="0034307D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</w:p>
          <w:p w:rsidR="006D4511" w:rsidRPr="00483A20" w:rsidRDefault="006D4511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Bambra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Chuang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, Chung &amp;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Muntaner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Granados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, Karim et al, Navarro et al*, Raphael 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Dragano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Granados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, Harding et al*, Hoffmann*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Popham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*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Avendano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*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Chung &amp;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Muntaner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Kangas*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</w:p>
          <w:p w:rsidR="0034307D" w:rsidRPr="00483A20" w:rsidRDefault="006D4511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Avendano</w:t>
            </w:r>
            <w:proofErr w:type="spellEnd"/>
            <w:r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*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Avendano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*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Deeming &amp; Hayes</w:t>
            </w:r>
          </w:p>
          <w:p w:rsidR="0034307D" w:rsidRPr="007802F7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802F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ragano et al </w:t>
            </w:r>
          </w:p>
          <w:p w:rsidR="0034307D" w:rsidRPr="007802F7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Richter et al*</w:t>
            </w:r>
          </w:p>
          <w:p w:rsidR="0034307D" w:rsidRPr="00483A20" w:rsidRDefault="006D4511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Sanders et al*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</w:p>
          <w:p w:rsidR="0034307D" w:rsidRPr="007802F7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802F7">
              <w:rPr>
                <w:rFonts w:ascii="Times New Roman" w:eastAsia="Calibri" w:hAnsi="Times New Roman" w:cs="Times New Roman"/>
                <w:sz w:val="16"/>
                <w:szCs w:val="16"/>
              </w:rPr>
              <w:t>Sekine et al*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Zambon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*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Zambon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*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Zambon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*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32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18</w:t>
            </w:r>
          </w:p>
        </w:tc>
      </w:tr>
      <w:tr w:rsidR="0034307D" w:rsidRPr="007802F7" w:rsidTr="005A507D">
        <w:tc>
          <w:tcPr>
            <w:tcW w:w="1809" w:type="dxa"/>
            <w:shd w:val="clear" w:color="auto" w:fill="auto"/>
          </w:tcPr>
          <w:p w:rsidR="0034307D" w:rsidRPr="00483A20" w:rsidRDefault="0034307D" w:rsidP="00483A20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Typologies based on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Ferrera</w:t>
            </w:r>
            <w:proofErr w:type="spellEnd"/>
          </w:p>
          <w:p w:rsidR="0034307D" w:rsidRPr="00483A20" w:rsidRDefault="0034307D" w:rsidP="00483A20">
            <w:pPr>
              <w:spacing w:after="0" w:line="240" w:lineRule="auto"/>
              <w:ind w:left="1080"/>
              <w:contextualSpacing/>
              <w:rPr>
                <w:rFonts w:ascii="Times New Roman" w:eastAsia="Calibri" w:hAnsi="Times New Roman" w:cs="Times New Roman"/>
                <w:sz w:val="16"/>
                <w:szCs w:val="16"/>
                <w:lang w:eastAsia="sv-SE"/>
              </w:rPr>
            </w:pP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Esping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-Andersen</w:t>
            </w:r>
          </w:p>
          <w:p w:rsidR="0034307D" w:rsidRPr="00483A20" w:rsidRDefault="0034307D" w:rsidP="00483A20">
            <w:pPr>
              <w:spacing w:after="0" w:line="240" w:lineRule="auto"/>
              <w:ind w:left="1080"/>
              <w:contextualSpacing/>
              <w:rPr>
                <w:rFonts w:ascii="Times New Roman" w:eastAsia="Calibri" w:hAnsi="Times New Roman" w:cs="Times New Roman"/>
                <w:sz w:val="16"/>
                <w:szCs w:val="16"/>
                <w:lang w:eastAsia="sv-SE"/>
              </w:rPr>
            </w:pP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Huber and colleagues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Other-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>Korpi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and Palme</w:t>
            </w:r>
          </w:p>
          <w:p w:rsidR="0034307D" w:rsidRPr="00483A20" w:rsidRDefault="006D4511" w:rsidP="00483A20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Geographical</w:t>
            </w:r>
            <w:r w:rsidR="0034307D" w:rsidRPr="00483A2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 comparisons</w:t>
            </w:r>
          </w:p>
        </w:tc>
        <w:tc>
          <w:tcPr>
            <w:tcW w:w="851" w:type="dxa"/>
            <w:shd w:val="clear" w:color="auto" w:fill="auto"/>
          </w:tcPr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13 (38%) 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9 (</w:t>
            </w:r>
            <w:proofErr w:type="gram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26%</w:t>
            </w:r>
            <w:proofErr w:type="gram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) 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5 (</w:t>
            </w:r>
            <w:proofErr w:type="gram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15%</w:t>
            </w:r>
            <w:proofErr w:type="gram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) 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1 (</w:t>
            </w:r>
            <w:proofErr w:type="gram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3%</w:t>
            </w:r>
            <w:proofErr w:type="gram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) 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6 (</w:t>
            </w:r>
            <w:proofErr w:type="gram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18%</w:t>
            </w:r>
            <w:proofErr w:type="gram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) </w:t>
            </w:r>
          </w:p>
        </w:tc>
        <w:tc>
          <w:tcPr>
            <w:tcW w:w="6628" w:type="dxa"/>
            <w:shd w:val="clear" w:color="auto" w:fill="auto"/>
          </w:tcPr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Bambra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*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Bambra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*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Bambra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&amp;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Eikemo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*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Chuang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Dragano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Eikemo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*x2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Eikemo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Huijts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, Karim et al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Popham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*, Richter et al*, Van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der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Wel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*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Bambra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Deeming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&amp; Hayes, Harding et al*, Kangas, Raphael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Rostila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Sekine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*.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Sacker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*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Zambon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*</w:t>
            </w:r>
          </w:p>
          <w:p w:rsidR="006D4511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Borrell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*, Chung &amp;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Muntaner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Espelt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*, Navarro et al*, Olsen &amp; Dahl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Sanders et al*</w:t>
            </w: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</w:p>
          <w:p w:rsidR="0034307D" w:rsidRPr="00483A20" w:rsidRDefault="0034307D" w:rsidP="00483A2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Avendano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*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Granados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, Hoffmann*, </w:t>
            </w:r>
            <w:proofErr w:type="spellStart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Kunst</w:t>
            </w:r>
            <w:proofErr w:type="spellEnd"/>
            <w:r w:rsidRPr="00483A20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*,</w:t>
            </w:r>
            <w:r w:rsidR="006D4511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="006D4511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Olafsdottir</w:t>
            </w:r>
            <w:proofErr w:type="spellEnd"/>
            <w:r w:rsidR="006D4511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*, </w:t>
            </w:r>
            <w:proofErr w:type="spellStart"/>
            <w:r w:rsidR="006D4511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>Ploubidis</w:t>
            </w:r>
            <w:proofErr w:type="spellEnd"/>
            <w:r w:rsidR="006D4511">
              <w:rPr>
                <w:rFonts w:ascii="Times New Roman" w:eastAsia="Calibri" w:hAnsi="Times New Roman" w:cs="Times New Roman"/>
                <w:sz w:val="16"/>
                <w:szCs w:val="16"/>
                <w:lang w:val="sv-SE"/>
              </w:rPr>
              <w:t xml:space="preserve"> et al*</w:t>
            </w:r>
          </w:p>
        </w:tc>
      </w:tr>
    </w:tbl>
    <w:p w:rsidR="00483A20" w:rsidRPr="00483A20" w:rsidRDefault="00483A20" w:rsidP="00483A20">
      <w:pPr>
        <w:spacing w:line="240" w:lineRule="auto"/>
        <w:rPr>
          <w:rFonts w:ascii="Times New Roman" w:eastAsia="Times New Roman" w:hAnsi="Times New Roman" w:cs="Tahoma"/>
          <w:sz w:val="16"/>
          <w:szCs w:val="16"/>
        </w:rPr>
      </w:pPr>
      <w:r w:rsidRPr="00483A20">
        <w:rPr>
          <w:rFonts w:ascii="Times New Roman" w:eastAsia="Times New Roman" w:hAnsi="Times New Roman" w:cs="Tahoma"/>
          <w:sz w:val="16"/>
          <w:szCs w:val="16"/>
        </w:rPr>
        <w:lastRenderedPageBreak/>
        <w:t xml:space="preserve">Many articles examined multiple outcomes and hence the number of studies using the different health outcomes (50) is greater than the number of studies (n=34). </w:t>
      </w:r>
    </w:p>
    <w:p w:rsidR="00483A20" w:rsidRPr="00483A20" w:rsidRDefault="00483A20" w:rsidP="00483A20">
      <w:pPr>
        <w:spacing w:line="240" w:lineRule="auto"/>
        <w:contextualSpacing/>
        <w:rPr>
          <w:rFonts w:ascii="Times New Roman" w:eastAsia="Times New Roman" w:hAnsi="Times New Roman" w:cs="Tahoma"/>
          <w:sz w:val="16"/>
          <w:szCs w:val="16"/>
        </w:rPr>
      </w:pPr>
      <w:r w:rsidRPr="00483A20">
        <w:rPr>
          <w:rFonts w:ascii="Times New Roman" w:eastAsia="Times New Roman" w:hAnsi="Times New Roman" w:cs="Tahoma"/>
          <w:sz w:val="16"/>
          <w:szCs w:val="16"/>
        </w:rPr>
        <w:t xml:space="preserve">Mortality measures </w:t>
      </w:r>
      <w:proofErr w:type="gramStart"/>
      <w:r w:rsidRPr="00483A20">
        <w:rPr>
          <w:rFonts w:ascii="Times New Roman" w:eastAsia="Times New Roman" w:hAnsi="Times New Roman" w:cs="Tahoma"/>
          <w:sz w:val="16"/>
          <w:szCs w:val="16"/>
        </w:rPr>
        <w:t>include:</w:t>
      </w:r>
      <w:proofErr w:type="gramEnd"/>
      <w:r w:rsidRPr="00483A20">
        <w:rPr>
          <w:rFonts w:ascii="Times New Roman" w:eastAsia="Times New Roman" w:hAnsi="Times New Roman" w:cs="Tahoma"/>
          <w:sz w:val="16"/>
          <w:szCs w:val="16"/>
        </w:rPr>
        <w:t xml:space="preserve"> life expectancy, infant mortality, mortality rate, change in life expectancy at birth.</w:t>
      </w:r>
    </w:p>
    <w:p w:rsidR="00483A20" w:rsidRPr="00483A20" w:rsidRDefault="00483A20" w:rsidP="00483A20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483A20">
        <w:rPr>
          <w:rFonts w:ascii="Times New Roman" w:eastAsia="Times New Roman" w:hAnsi="Times New Roman" w:cs="Tahoma"/>
          <w:sz w:val="16"/>
          <w:szCs w:val="16"/>
        </w:rPr>
        <w:t>Morbidity measures include: self-rated health, limiting longstanding illness/morbidity/disability, depression/depressive symptoms, low birth weight, ≥1 chronic disease, ≥1 activity limitation, self-reported happiness, psychosocial quality of work, health complaints, oral health, physical and mental health functioning, general wellbeing, health behaviours, health symptom load.</w:t>
      </w:r>
    </w:p>
    <w:p w:rsidR="007708A3" w:rsidRDefault="007708A3"/>
    <w:sectPr w:rsidR="007708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135"/>
    <w:rsid w:val="0034307D"/>
    <w:rsid w:val="00483A20"/>
    <w:rsid w:val="006D4511"/>
    <w:rsid w:val="007708A3"/>
    <w:rsid w:val="007802F7"/>
    <w:rsid w:val="00964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12</Words>
  <Characters>3495</Characters>
  <Application>Microsoft Office Word</Application>
  <DocSecurity>0</DocSecurity>
  <Lines>29</Lines>
  <Paragraphs>8</Paragraphs>
  <ScaleCrop>false</ScaleCrop>
  <Company/>
  <LinksUpToDate>false</LinksUpToDate>
  <CharactersWithSpaces>4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 Bergqvist</dc:creator>
  <cp:keywords/>
  <dc:description/>
  <cp:lastModifiedBy>Kersti Bergqvist</cp:lastModifiedBy>
  <cp:revision>5</cp:revision>
  <dcterms:created xsi:type="dcterms:W3CDTF">2013-06-17T12:02:00Z</dcterms:created>
  <dcterms:modified xsi:type="dcterms:W3CDTF">2013-09-12T14:00:00Z</dcterms:modified>
</cp:coreProperties>
</file>